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6055" w:rsidRPr="00325C8E" w:rsidRDefault="00FF5F63" w:rsidP="0086315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25C8E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471E3F">
        <w:rPr>
          <w:rFonts w:ascii="Times New Roman" w:hAnsi="Times New Roman" w:cs="Times New Roman"/>
          <w:b/>
          <w:sz w:val="24"/>
          <w:szCs w:val="24"/>
        </w:rPr>
        <w:t>ABLE</w:t>
      </w:r>
      <w:r w:rsidRPr="00325C8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71E3F">
        <w:rPr>
          <w:rFonts w:ascii="Times New Roman" w:hAnsi="Times New Roman" w:cs="Times New Roman"/>
          <w:b/>
          <w:sz w:val="24"/>
          <w:szCs w:val="24"/>
        </w:rPr>
        <w:t>S</w:t>
      </w:r>
      <w:r w:rsidR="00863150">
        <w:rPr>
          <w:rFonts w:ascii="Times New Roman" w:hAnsi="Times New Roman" w:cs="Times New Roman"/>
          <w:b/>
          <w:sz w:val="24"/>
          <w:szCs w:val="24"/>
        </w:rPr>
        <w:t>3</w:t>
      </w:r>
      <w:r w:rsidR="008F73AE">
        <w:rPr>
          <w:rFonts w:ascii="Times New Roman" w:hAnsi="Times New Roman" w:cs="Times New Roman"/>
          <w:b/>
          <w:sz w:val="24"/>
          <w:szCs w:val="24"/>
        </w:rPr>
        <w:t>.</w:t>
      </w:r>
      <w:r w:rsidR="00325C8E" w:rsidRPr="00325C8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63150" w:rsidRPr="00863150">
        <w:rPr>
          <w:rFonts w:ascii="Times New Roman" w:hAnsi="Times New Roman" w:cs="Times New Roman"/>
          <w:b/>
          <w:sz w:val="24"/>
          <w:szCs w:val="24"/>
        </w:rPr>
        <w:t xml:space="preserve">Properties of correlation networks generated from samples from </w:t>
      </w:r>
      <w:r w:rsidR="00863150">
        <w:rPr>
          <w:rFonts w:ascii="Times New Roman" w:hAnsi="Times New Roman" w:cs="Times New Roman"/>
          <w:b/>
          <w:sz w:val="24"/>
          <w:szCs w:val="24"/>
        </w:rPr>
        <w:t>CN, SM and LS</w:t>
      </w:r>
      <w:r w:rsidR="008F73AE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835"/>
        <w:gridCol w:w="1559"/>
        <w:gridCol w:w="1335"/>
        <w:gridCol w:w="1125"/>
      </w:tblGrid>
      <w:tr w:rsidR="00863150" w:rsidRPr="004F6D03" w:rsidTr="00AD176F">
        <w:trPr>
          <w:jc w:val="center"/>
        </w:trPr>
        <w:tc>
          <w:tcPr>
            <w:tcW w:w="283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863150" w:rsidRPr="00AD176F" w:rsidRDefault="0086315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D176F">
              <w:rPr>
                <w:rFonts w:ascii="Times New Roman" w:hAnsi="Times New Roman" w:cs="Times New Roman"/>
                <w:b/>
                <w:szCs w:val="21"/>
              </w:rPr>
              <w:t>parameter</w:t>
            </w:r>
          </w:p>
        </w:tc>
        <w:tc>
          <w:tcPr>
            <w:tcW w:w="401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3150" w:rsidRPr="00AD176F" w:rsidRDefault="00863150" w:rsidP="0086315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D176F">
              <w:rPr>
                <w:rFonts w:ascii="Times New Roman" w:hAnsi="Times New Roman" w:cs="Times New Roman"/>
                <w:b/>
                <w:szCs w:val="21"/>
              </w:rPr>
              <w:t>treatment</w:t>
            </w:r>
          </w:p>
        </w:tc>
      </w:tr>
      <w:tr w:rsidR="00863150" w:rsidRPr="004F6D03" w:rsidTr="00AD176F">
        <w:trPr>
          <w:jc w:val="center"/>
        </w:trPr>
        <w:tc>
          <w:tcPr>
            <w:tcW w:w="2835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863150" w:rsidRPr="00AD176F" w:rsidRDefault="00863150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3150" w:rsidRPr="00AD176F" w:rsidRDefault="00863150" w:rsidP="00863150">
            <w:pPr>
              <w:jc w:val="left"/>
              <w:rPr>
                <w:rFonts w:ascii="Times New Roman" w:hAnsi="Times New Roman" w:cs="Times New Roman" w:hint="eastAsia"/>
                <w:b/>
                <w:szCs w:val="21"/>
              </w:rPr>
            </w:pPr>
            <w:r w:rsidRPr="00AD176F">
              <w:rPr>
                <w:rFonts w:ascii="Times New Roman" w:hAnsi="Times New Roman" w:cs="Times New Roman" w:hint="eastAsia"/>
                <w:b/>
                <w:szCs w:val="21"/>
              </w:rPr>
              <w:t>CN</w:t>
            </w:r>
          </w:p>
        </w:tc>
        <w:tc>
          <w:tcPr>
            <w:tcW w:w="13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3150" w:rsidRPr="00AD176F" w:rsidRDefault="00863150">
            <w:pPr>
              <w:rPr>
                <w:rFonts w:ascii="Times New Roman" w:hAnsi="Times New Roman" w:cs="Times New Roman" w:hint="eastAsia"/>
                <w:b/>
                <w:szCs w:val="21"/>
              </w:rPr>
            </w:pPr>
            <w:r w:rsidRPr="00AD176F">
              <w:rPr>
                <w:rFonts w:ascii="Times New Roman" w:hAnsi="Times New Roman" w:cs="Times New Roman" w:hint="eastAsia"/>
                <w:b/>
                <w:szCs w:val="21"/>
              </w:rPr>
              <w:t>SM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3150" w:rsidRPr="00AD176F" w:rsidRDefault="0086315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D176F">
              <w:rPr>
                <w:rFonts w:ascii="Times New Roman" w:hAnsi="Times New Roman" w:cs="Times New Roman" w:hint="eastAsia"/>
                <w:b/>
                <w:szCs w:val="21"/>
              </w:rPr>
              <w:t>LS</w:t>
            </w:r>
          </w:p>
        </w:tc>
      </w:tr>
      <w:tr w:rsidR="00863150" w:rsidRPr="004F6D03" w:rsidTr="00AD176F">
        <w:trPr>
          <w:jc w:val="center"/>
        </w:trPr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63150" w:rsidRPr="004F6D03" w:rsidRDefault="00863150" w:rsidP="008F2D5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de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63150" w:rsidRDefault="00863150" w:rsidP="00863150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8</w:t>
            </w:r>
          </w:p>
        </w:tc>
        <w:tc>
          <w:tcPr>
            <w:tcW w:w="13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63150" w:rsidRPr="004F6D03" w:rsidRDefault="00E7440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0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63150" w:rsidRPr="004F6D03" w:rsidRDefault="00EE1968" w:rsidP="00FF5F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7</w:t>
            </w:r>
          </w:p>
        </w:tc>
      </w:tr>
      <w:tr w:rsidR="00863150" w:rsidRPr="004F6D03" w:rsidTr="00AD176F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63150" w:rsidRPr="004F6D03" w:rsidRDefault="00863150" w:rsidP="008F2D5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dg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63150" w:rsidRDefault="00863150" w:rsidP="00863150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1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863150" w:rsidRPr="004F6D03" w:rsidRDefault="00E7440B" w:rsidP="00FF5F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7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863150" w:rsidRPr="004F6D03" w:rsidRDefault="00EE1968" w:rsidP="00FF5F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3</w:t>
            </w:r>
          </w:p>
        </w:tc>
      </w:tr>
      <w:tr w:rsidR="00863150" w:rsidRPr="004F6D03" w:rsidTr="00AD176F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63150" w:rsidRPr="004F6D03" w:rsidRDefault="00863150" w:rsidP="008F2D5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an degre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63150" w:rsidRDefault="00863150" w:rsidP="00863150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863150" w:rsidRPr="00471E3F" w:rsidRDefault="004C75CA" w:rsidP="00FF5F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.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863150" w:rsidRPr="004F6D03" w:rsidRDefault="00EE1968" w:rsidP="00FF5F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03</w:t>
            </w:r>
          </w:p>
        </w:tc>
      </w:tr>
      <w:tr w:rsidR="00863150" w:rsidRPr="004F6D03" w:rsidTr="00AD176F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63150" w:rsidRPr="004F6D03" w:rsidRDefault="00863150" w:rsidP="008F2D5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ansitiv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63150" w:rsidRDefault="00863150" w:rsidP="00863150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0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863150" w:rsidRPr="00471E3F" w:rsidRDefault="001321FC" w:rsidP="00FF5F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6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863150" w:rsidRPr="004F6D03" w:rsidRDefault="00EE1968" w:rsidP="00FF5F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77</w:t>
            </w:r>
          </w:p>
        </w:tc>
      </w:tr>
      <w:tr w:rsidR="00863150" w:rsidRPr="004F6D03" w:rsidTr="00AD176F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63150" w:rsidRDefault="00863150" w:rsidP="008F2D5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verage path</w:t>
            </w:r>
            <w:r>
              <w:rPr>
                <w:rFonts w:ascii="Times New Roman" w:hAnsi="Times New Roman" w:cs="Times New Roman"/>
                <w:szCs w:val="21"/>
              </w:rPr>
              <w:t xml:space="preserve"> leng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63150" w:rsidRDefault="001321FC" w:rsidP="001321FC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5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863150" w:rsidRPr="00471E3F" w:rsidRDefault="001321FC" w:rsidP="00FF5F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0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863150" w:rsidRPr="00471E3F" w:rsidRDefault="00EE1968" w:rsidP="00EE19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5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bookmarkStart w:id="0" w:name="_GoBack"/>
        <w:bookmarkEnd w:id="0"/>
      </w:tr>
      <w:tr w:rsidR="00863150" w:rsidRPr="004F6D03" w:rsidTr="00AD176F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63150" w:rsidRDefault="00863150" w:rsidP="008F2D5A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etweeness central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63150" w:rsidRPr="00471E3F" w:rsidRDefault="00863150" w:rsidP="00863150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863150" w:rsidRPr="00471E3F" w:rsidRDefault="004C75CA" w:rsidP="00FF5F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863150" w:rsidRPr="00471E3F" w:rsidRDefault="00EE1968" w:rsidP="00FF5F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1</w:t>
            </w:r>
          </w:p>
        </w:tc>
      </w:tr>
      <w:tr w:rsidR="00863150" w:rsidRPr="004F6D03" w:rsidTr="00AD176F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63150" w:rsidRDefault="00863150" w:rsidP="008F2D5A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loseness central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63150" w:rsidRPr="00471E3F" w:rsidRDefault="00863150" w:rsidP="00863150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5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863150" w:rsidRPr="00471E3F" w:rsidRDefault="004C75CA" w:rsidP="00FF5F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8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863150" w:rsidRPr="00471E3F" w:rsidRDefault="00EE1968" w:rsidP="00FF5F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27</w:t>
            </w:r>
          </w:p>
        </w:tc>
      </w:tr>
      <w:tr w:rsidR="00863150" w:rsidRPr="004F6D03" w:rsidTr="00AD176F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63150" w:rsidRDefault="001321FC" w:rsidP="001321FC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itive c</w:t>
            </w:r>
            <w:r w:rsidR="00863150">
              <w:rPr>
                <w:rFonts w:ascii="Times New Roman" w:hAnsi="Times New Roman" w:cs="Times New Roman"/>
                <w:szCs w:val="21"/>
              </w:rPr>
              <w:t>orr</w:t>
            </w:r>
            <w:r>
              <w:rPr>
                <w:rFonts w:ascii="Times New Roman" w:hAnsi="Times New Roman" w:cs="Times New Roman"/>
                <w:szCs w:val="21"/>
              </w:rPr>
              <w:t>elation numb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63150" w:rsidRPr="00471E3F" w:rsidRDefault="00E7440B" w:rsidP="00863150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863150" w:rsidRPr="00471E3F" w:rsidRDefault="004C75CA" w:rsidP="00FF5F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8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863150" w:rsidRPr="00471E3F" w:rsidRDefault="005F32CC" w:rsidP="00FF5F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3</w:t>
            </w:r>
          </w:p>
        </w:tc>
      </w:tr>
      <w:tr w:rsidR="001321FC" w:rsidRPr="004F6D03" w:rsidTr="00AD176F">
        <w:trPr>
          <w:jc w:val="center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321FC" w:rsidRDefault="001321FC" w:rsidP="001321F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  <w:r>
              <w:rPr>
                <w:rFonts w:ascii="Times New Roman" w:hAnsi="Times New Roman" w:cs="Times New Roman"/>
                <w:szCs w:val="21"/>
              </w:rPr>
              <w:t xml:space="preserve"> correlation numb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321FC" w:rsidRDefault="00E7440B" w:rsidP="00863150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321FC" w:rsidRPr="00471E3F" w:rsidRDefault="004C75CA" w:rsidP="00FF5F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321FC" w:rsidRPr="00471E3F" w:rsidRDefault="005F32CC" w:rsidP="005F32C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</w:tbl>
    <w:p w:rsidR="00FF5F63" w:rsidRPr="00B76055" w:rsidRDefault="00FF5F63">
      <w:pPr>
        <w:rPr>
          <w:rFonts w:ascii="Times New Roman" w:hAnsi="Times New Roman" w:cs="Times New Roman"/>
          <w:sz w:val="24"/>
          <w:szCs w:val="24"/>
        </w:rPr>
      </w:pPr>
    </w:p>
    <w:sectPr w:rsidR="00FF5F63" w:rsidRPr="00B760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2F91" w:rsidRDefault="00CA2F91" w:rsidP="00304743">
      <w:r>
        <w:separator/>
      </w:r>
    </w:p>
  </w:endnote>
  <w:endnote w:type="continuationSeparator" w:id="0">
    <w:p w:rsidR="00CA2F91" w:rsidRDefault="00CA2F91" w:rsidP="003047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2F91" w:rsidRDefault="00CA2F91" w:rsidP="00304743">
      <w:r>
        <w:separator/>
      </w:r>
    </w:p>
  </w:footnote>
  <w:footnote w:type="continuationSeparator" w:id="0">
    <w:p w:rsidR="00CA2F91" w:rsidRDefault="00CA2F91" w:rsidP="003047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676"/>
    <w:rsid w:val="00044B5A"/>
    <w:rsid w:val="00057604"/>
    <w:rsid w:val="000B7546"/>
    <w:rsid w:val="000B7949"/>
    <w:rsid w:val="001024B1"/>
    <w:rsid w:val="001321FC"/>
    <w:rsid w:val="00253830"/>
    <w:rsid w:val="00287820"/>
    <w:rsid w:val="00304743"/>
    <w:rsid w:val="00325C8E"/>
    <w:rsid w:val="00471E3F"/>
    <w:rsid w:val="004C6475"/>
    <w:rsid w:val="004C75CA"/>
    <w:rsid w:val="004F6D03"/>
    <w:rsid w:val="00546BE4"/>
    <w:rsid w:val="005700B8"/>
    <w:rsid w:val="005F32CC"/>
    <w:rsid w:val="0075008A"/>
    <w:rsid w:val="00794F3A"/>
    <w:rsid w:val="007D1D19"/>
    <w:rsid w:val="008565D6"/>
    <w:rsid w:val="00863150"/>
    <w:rsid w:val="0086790D"/>
    <w:rsid w:val="008F73AE"/>
    <w:rsid w:val="00914529"/>
    <w:rsid w:val="00915C31"/>
    <w:rsid w:val="00AB4676"/>
    <w:rsid w:val="00AD176F"/>
    <w:rsid w:val="00B701EC"/>
    <w:rsid w:val="00B76055"/>
    <w:rsid w:val="00CA2F91"/>
    <w:rsid w:val="00CA57F6"/>
    <w:rsid w:val="00CA74F0"/>
    <w:rsid w:val="00DC098F"/>
    <w:rsid w:val="00E7440B"/>
    <w:rsid w:val="00EC14D3"/>
    <w:rsid w:val="00ED7A25"/>
    <w:rsid w:val="00EE1968"/>
    <w:rsid w:val="00F425C5"/>
    <w:rsid w:val="00FF5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7F6940"/>
  <w15:docId w15:val="{6004CBE8-23F9-486D-8523-378BEA078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60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47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47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47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4743"/>
    <w:rPr>
      <w:sz w:val="18"/>
      <w:szCs w:val="18"/>
    </w:rPr>
  </w:style>
  <w:style w:type="table" w:styleId="a7">
    <w:name w:val="Table Grid"/>
    <w:basedOn w:val="a1"/>
    <w:uiPriority w:val="59"/>
    <w:rsid w:val="00EC14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wei</dc:creator>
  <cp:keywords/>
  <dc:description/>
  <cp:lastModifiedBy>Wei Zhang</cp:lastModifiedBy>
  <cp:revision>10</cp:revision>
  <dcterms:created xsi:type="dcterms:W3CDTF">2015-10-30T13:41:00Z</dcterms:created>
  <dcterms:modified xsi:type="dcterms:W3CDTF">2018-05-26T13:48:00Z</dcterms:modified>
</cp:coreProperties>
</file>